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680F" w14:textId="77777777" w:rsidR="00A94AD6" w:rsidRPr="004B2119" w:rsidRDefault="00A94AD6" w:rsidP="00A94AD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4B2119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66BF0B3F" wp14:editId="4A1F538B">
            <wp:extent cx="5917272" cy="2924175"/>
            <wp:effectExtent l="0" t="0" r="7620" b="0"/>
            <wp:docPr id="40" name="Picture 40" descr="R:\rsrch\sjmm\lab\Giovanna\PhD\papers\mine\shipworm bacteria paper third version\Figures\figure S3 TEM with food groo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rsrch\sjmm\lab\Giovanna\PhD\papers\mine\shipworm bacteria paper third version\Figures\figure S3 TEM with food groov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" b="62188"/>
                    <a:stretch/>
                  </pic:blipFill>
                  <pic:spPr bwMode="auto">
                    <a:xfrm>
                      <a:off x="0" y="0"/>
                      <a:ext cx="5957180" cy="294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9F092" w14:textId="77777777" w:rsidR="00A94AD6" w:rsidRDefault="00A94AD6" w:rsidP="00A94AD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3</w:t>
      </w:r>
      <w:r w:rsidRPr="004B211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462BA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canning electron microscopy of </w:t>
      </w:r>
      <w:r w:rsidRPr="00462BA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L. </w:t>
      </w:r>
      <w:proofErr w:type="spellStart"/>
      <w:r w:rsidRPr="00462BAE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>pedicellatu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. A </w:t>
      </w:r>
      <w:r w:rsidRPr="004B2119">
        <w:rPr>
          <w:rFonts w:ascii="Times New Roman" w:hAnsi="Times New Roman" w:cs="Times New Roman"/>
          <w:sz w:val="20"/>
          <w:szCs w:val="20"/>
          <w:lang w:val="en-GB"/>
        </w:rPr>
        <w:t xml:space="preserve">dissected specimen with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4B2119">
        <w:rPr>
          <w:rFonts w:ascii="Times New Roman" w:hAnsi="Times New Roman" w:cs="Times New Roman"/>
          <w:sz w:val="20"/>
          <w:szCs w:val="20"/>
          <w:lang w:val="en-GB"/>
        </w:rPr>
        <w:t>mantle removed</w:t>
      </w:r>
      <w:r w:rsidRPr="004B2119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Pr="004B2119">
        <w:rPr>
          <w:rFonts w:ascii="Times New Roman" w:hAnsi="Times New Roman" w:cs="Times New Roman"/>
          <w:sz w:val="20"/>
          <w:szCs w:val="20"/>
          <w:lang w:val="en-GB"/>
        </w:rPr>
        <w:t xml:space="preserve"> showing the food groove connecting the gills to the mou</w:t>
      </w:r>
      <w:r>
        <w:rPr>
          <w:rFonts w:ascii="Times New Roman" w:hAnsi="Times New Roman" w:cs="Times New Roman"/>
          <w:sz w:val="20"/>
          <w:szCs w:val="20"/>
          <w:lang w:val="en-GB"/>
        </w:rPr>
        <w:t>th.</w:t>
      </w:r>
    </w:p>
    <w:p w14:paraId="76E7B613" w14:textId="77777777" w:rsidR="00BD1C52" w:rsidRPr="00A94AD6" w:rsidRDefault="00BD1C52">
      <w:pPr>
        <w:rPr>
          <w:lang w:val="en-GB"/>
        </w:rPr>
      </w:pPr>
    </w:p>
    <w:sectPr w:rsidR="00BD1C52" w:rsidRPr="00A94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D6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94AD6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064BA"/>
  <w15:chartTrackingRefBased/>
  <w15:docId w15:val="{4FF1126B-871E-4389-9E09-5B5E8A8B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A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3:00Z</dcterms:created>
  <dcterms:modified xsi:type="dcterms:W3CDTF">2021-09-25T10:53:00Z</dcterms:modified>
</cp:coreProperties>
</file>